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A9478" w14:textId="0D14C600" w:rsidR="008A0B42" w:rsidRPr="008A0B42" w:rsidRDefault="005B7754" w:rsidP="008A0B42">
      <w:pPr>
        <w:rPr>
          <w:rFonts w:ascii="Calibri" w:hAnsi="Calibri" w:cs="Calibri"/>
          <w:b/>
        </w:rPr>
      </w:pPr>
      <w:r>
        <w:rPr>
          <w:rFonts w:ascii="Calibri" w:hAnsi="Calibri" w:hint="eastAsia"/>
          <w:b/>
          <w:color w:val="000000" w:themeColor="text1"/>
        </w:rPr>
        <w:t>S</w:t>
      </w:r>
      <w:r>
        <w:rPr>
          <w:rFonts w:ascii="Calibri" w:hAnsi="Calibri"/>
          <w:b/>
          <w:color w:val="000000" w:themeColor="text1"/>
        </w:rPr>
        <w:t>uppleme</w:t>
      </w:r>
      <w:r w:rsidRPr="00AD362B">
        <w:rPr>
          <w:rFonts w:ascii="Calibri" w:hAnsi="Calibri" w:cs="Calibri"/>
          <w:b/>
          <w:color w:val="000000" w:themeColor="text1"/>
        </w:rPr>
        <w:t>nt</w:t>
      </w:r>
      <w:r w:rsidR="00B14F74">
        <w:rPr>
          <w:rFonts w:ascii="Calibri" w:hAnsi="Calibri" w:cs="Calibri" w:hint="eastAsia"/>
          <w:b/>
          <w:color w:val="000000" w:themeColor="text1"/>
        </w:rPr>
        <w:t>ary</w:t>
      </w:r>
      <w:r w:rsidRPr="00AD362B">
        <w:rPr>
          <w:rFonts w:ascii="Calibri" w:hAnsi="Calibri" w:cs="Calibri"/>
          <w:b/>
          <w:color w:val="000000" w:themeColor="text1"/>
        </w:rPr>
        <w:t xml:space="preserve"> Table </w:t>
      </w:r>
      <w:r w:rsidR="008A0B42">
        <w:rPr>
          <w:rFonts w:ascii="Calibri" w:hAnsi="Calibri" w:cs="Calibri" w:hint="eastAsia"/>
          <w:b/>
          <w:color w:val="000000" w:themeColor="text1"/>
        </w:rPr>
        <w:t>S</w:t>
      </w:r>
      <w:r w:rsidR="000D2C3F">
        <w:rPr>
          <w:rFonts w:ascii="Calibri" w:hAnsi="Calibri" w:cs="Calibri" w:hint="eastAsia"/>
          <w:b/>
          <w:color w:val="000000" w:themeColor="text1"/>
        </w:rPr>
        <w:t>3</w:t>
      </w:r>
      <w:r w:rsidRPr="00AD362B">
        <w:rPr>
          <w:rFonts w:ascii="Calibri" w:hAnsi="Calibri" w:cs="Calibri"/>
          <w:b/>
          <w:color w:val="000000" w:themeColor="text1"/>
        </w:rPr>
        <w:t xml:space="preserve">. </w:t>
      </w:r>
      <w:r w:rsidRPr="00AD362B">
        <w:rPr>
          <w:rFonts w:ascii="Calibri" w:hAnsi="Calibri" w:cs="Calibri"/>
          <w:b/>
        </w:rPr>
        <w:t xml:space="preserve">Survey questions and responses in the </w:t>
      </w:r>
      <w:r w:rsidR="000D2C3F">
        <w:rPr>
          <w:rFonts w:ascii="Calibri" w:hAnsi="Calibri" w:cs="Calibri" w:hint="eastAsia"/>
          <w:b/>
        </w:rPr>
        <w:t>follow-up</w:t>
      </w:r>
      <w:r w:rsidR="007E3A6B">
        <w:rPr>
          <w:rFonts w:ascii="Calibri" w:hAnsi="Calibri" w:cs="Calibri" w:hint="eastAsia"/>
          <w:b/>
        </w:rPr>
        <w:t xml:space="preserve"> </w:t>
      </w:r>
      <w:r w:rsidRPr="00AD362B">
        <w:rPr>
          <w:rFonts w:ascii="Calibri" w:hAnsi="Calibri" w:cs="Calibri"/>
          <w:b/>
        </w:rPr>
        <w:t>questionnair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52"/>
      </w:tblGrid>
      <w:tr w:rsidR="008A0B42" w:rsidRPr="008345B4" w14:paraId="7FEF57CB" w14:textId="77777777" w:rsidTr="001C2F8D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9EA366" w14:textId="77777777" w:rsidR="008A0B42" w:rsidRPr="00B57E28" w:rsidRDefault="008A0B42" w:rsidP="001C2F8D">
            <w:pPr>
              <w:spacing w:line="36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B57E28">
              <w:rPr>
                <w:rFonts w:asciiTheme="minorHAnsi" w:hAnsiTheme="minorHAnsi" w:cstheme="minorHAnsi"/>
                <w:b/>
                <w:szCs w:val="22"/>
              </w:rPr>
              <w:t>Caregiver’s information</w:t>
            </w:r>
          </w:p>
        </w:tc>
      </w:tr>
      <w:tr w:rsidR="008A0B42" w:rsidRPr="008345B4" w14:paraId="6E0B68C6" w14:textId="77777777" w:rsidTr="001C2F8D">
        <w:tc>
          <w:tcPr>
            <w:tcW w:w="8352" w:type="dxa"/>
            <w:tcBorders>
              <w:top w:val="single" w:sz="12" w:space="0" w:color="auto"/>
            </w:tcBorders>
            <w:shd w:val="clear" w:color="auto" w:fill="auto"/>
          </w:tcPr>
          <w:p w14:paraId="1C07FB7D" w14:textId="0F3E840B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Your relationship with the child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mother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father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paternal grandparent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maternal grandparent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others______</w:t>
            </w:r>
          </w:p>
          <w:p w14:paraId="79479DE2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Age </w:t>
            </w:r>
          </w:p>
          <w:p w14:paraId="4B80DF23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Gender </w:t>
            </w:r>
          </w:p>
          <w:p w14:paraId="29FD1B41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>Occupation</w:t>
            </w:r>
          </w:p>
        </w:tc>
      </w:tr>
      <w:tr w:rsidR="008A0B42" w:rsidRPr="008345B4" w14:paraId="7BAD68B2" w14:textId="77777777" w:rsidTr="001C2F8D">
        <w:tc>
          <w:tcPr>
            <w:tcW w:w="8352" w:type="dxa"/>
            <w:shd w:val="clear" w:color="auto" w:fill="auto"/>
          </w:tcPr>
          <w:p w14:paraId="46BF5DCE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Education level: </w:t>
            </w:r>
          </w:p>
          <w:p w14:paraId="367E74A3" w14:textId="6C5C4EF8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>Child</w:t>
            </w:r>
            <w:proofErr w:type="gramStart"/>
            <w:r w:rsidRPr="00B57E28">
              <w:rPr>
                <w:rFonts w:asciiTheme="minorHAnsi" w:hAnsiTheme="minorHAnsi" w:cstheme="minorHAnsi" w:hint="eastAsia"/>
                <w:szCs w:val="22"/>
              </w:rPr>
              <w:t>’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s father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primary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junior high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senior high school/vocational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junior college or university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graduate school or above </w:t>
            </w:r>
          </w:p>
          <w:p w14:paraId="2C4D7206" w14:textId="2C4E6A0B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>Child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>’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s mother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primary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junior high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senior high school/vocational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junior college or university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graduate school or above</w:t>
            </w:r>
          </w:p>
          <w:p w14:paraId="321C1DBB" w14:textId="5746FBD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320" w:hanging="320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Do 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>the parents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 have myopia?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_ none has myopia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yes_ only father has myopia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yes_ only mother has myopia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yes_ both have myopia</w:t>
            </w:r>
          </w:p>
        </w:tc>
      </w:tr>
      <w:tr w:rsidR="008A0B42" w:rsidRPr="008345B4" w14:paraId="517414DE" w14:textId="77777777" w:rsidTr="001C2F8D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538722" w14:textId="77777777" w:rsidR="008A0B42" w:rsidRPr="00B57E28" w:rsidRDefault="008A0B42" w:rsidP="001C2F8D">
            <w:pPr>
              <w:spacing w:line="36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B57E28">
              <w:rPr>
                <w:rFonts w:asciiTheme="minorHAnsi" w:hAnsiTheme="minorHAnsi" w:cstheme="minorHAnsi"/>
                <w:b/>
                <w:szCs w:val="22"/>
              </w:rPr>
              <w:t>Medical history of the child</w:t>
            </w:r>
          </w:p>
        </w:tc>
      </w:tr>
      <w:tr w:rsidR="008A0B42" w:rsidRPr="008345B4" w14:paraId="18D575B6" w14:textId="77777777" w:rsidTr="001C2F8D">
        <w:tc>
          <w:tcPr>
            <w:tcW w:w="8352" w:type="dxa"/>
            <w:tcBorders>
              <w:top w:val="single" w:sz="12" w:space="0" w:color="auto"/>
            </w:tcBorders>
            <w:shd w:val="clear" w:color="auto" w:fill="auto"/>
          </w:tcPr>
          <w:p w14:paraId="6D51699A" w14:textId="16869AE4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Does your child have past ocular history?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yes</w:t>
            </w:r>
          </w:p>
          <w:p w14:paraId="674D3ACB" w14:textId="59384AC2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f yes, what is the disease?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congenital glaucoma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congenital cataract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retinopathy of premature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strabismu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asthma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ocular trauma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ocular surgery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others______</w:t>
            </w:r>
          </w:p>
        </w:tc>
      </w:tr>
      <w:tr w:rsidR="008A0B42" w:rsidRPr="008345B4" w14:paraId="487C57B2" w14:textId="77777777" w:rsidTr="001C2F8D">
        <w:tc>
          <w:tcPr>
            <w:tcW w:w="8352" w:type="dxa"/>
            <w:shd w:val="clear" w:color="auto" w:fill="auto"/>
          </w:tcPr>
          <w:p w14:paraId="5011732D" w14:textId="07886490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Did you have your child’s eyes examined by an ophthalmologist over the past year?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yes</w:t>
            </w:r>
          </w:p>
        </w:tc>
      </w:tr>
      <w:tr w:rsidR="008A0B42" w:rsidRPr="008345B4" w14:paraId="55B94343" w14:textId="77777777" w:rsidTr="001C2F8D">
        <w:tc>
          <w:tcPr>
            <w:tcW w:w="8352" w:type="dxa"/>
            <w:shd w:val="clear" w:color="auto" w:fill="auto"/>
          </w:tcPr>
          <w:p w14:paraId="653D130A" w14:textId="5F98E4A5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Has your child received any ophthalmic treatment over the past year?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yes </w:t>
            </w:r>
          </w:p>
          <w:p w14:paraId="73105C7E" w14:textId="559EAB74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f yes, what kind of 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>the treatment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?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="00EE4D33">
              <w:rPr>
                <w:rFonts w:asciiTheme="minorHAnsi" w:hAnsiTheme="minorHAnsi" w:cstheme="minorHAnsi" w:hint="eastAsia"/>
                <w:szCs w:val="22"/>
              </w:rPr>
              <w:t xml:space="preserve">long-acting 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cycloplegic agents, </w:t>
            </w:r>
            <w:r w:rsidR="00EE4D33"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="00EE4D33">
              <w:rPr>
                <w:rFonts w:asciiTheme="minorHAnsi" w:hAnsiTheme="minorHAnsi" w:cstheme="minorHAnsi" w:hint="eastAsia"/>
                <w:szCs w:val="22"/>
              </w:rPr>
              <w:t xml:space="preserve">short-acting </w:t>
            </w:r>
            <w:r w:rsidR="00EE4D33" w:rsidRPr="00B57E28">
              <w:rPr>
                <w:rFonts w:asciiTheme="minorHAnsi" w:hAnsiTheme="minorHAnsi" w:cstheme="minorHAnsi"/>
                <w:szCs w:val="22"/>
              </w:rPr>
              <w:t>cycloplegic agents,</w:t>
            </w:r>
            <w:r w:rsidR="00EE4D33">
              <w:rPr>
                <w:rFonts w:asciiTheme="minorHAnsi" w:hAnsiTheme="minorHAnsi" w:cstheme="minorHAnsi" w:hint="eastAsia"/>
                <w:szCs w:val="22"/>
              </w:rPr>
              <w:t xml:space="preserve">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spectacle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orthokeratology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patching for amblyopia</w:t>
            </w:r>
          </w:p>
        </w:tc>
      </w:tr>
      <w:tr w:rsidR="008A0B42" w:rsidRPr="008345B4" w14:paraId="691531CC" w14:textId="77777777" w:rsidTr="001C2F8D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5633FC" w14:textId="77777777" w:rsidR="008A0B42" w:rsidRPr="00B57E28" w:rsidRDefault="008A0B42" w:rsidP="001C2F8D">
            <w:pPr>
              <w:spacing w:line="36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B57E28">
              <w:rPr>
                <w:rFonts w:asciiTheme="minorHAnsi" w:hAnsiTheme="minorHAnsi" w:cstheme="minorHAnsi"/>
                <w:b/>
                <w:szCs w:val="22"/>
              </w:rPr>
              <w:t>Lifestyle, near-work habits and outdoor activity of the child</w:t>
            </w:r>
          </w:p>
        </w:tc>
      </w:tr>
      <w:tr w:rsidR="008A0B42" w:rsidRPr="008345B4" w14:paraId="14916F93" w14:textId="77777777" w:rsidTr="001C2F8D">
        <w:tc>
          <w:tcPr>
            <w:tcW w:w="8352" w:type="dxa"/>
            <w:tcBorders>
              <w:top w:val="single" w:sz="12" w:space="0" w:color="auto"/>
            </w:tcBorders>
            <w:shd w:val="clear" w:color="auto" w:fill="auto"/>
          </w:tcPr>
          <w:p w14:paraId="6D24447C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n 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>recent one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 week, how much 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>time a day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 did your child spend on doing homework (such as reading, writing, drawing and playing musical instruments)?</w:t>
            </w:r>
          </w:p>
          <w:p w14:paraId="23644009" w14:textId="68F209C9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lastRenderedPageBreak/>
              <w:t xml:space="preserve">On weekdays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ne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&lt; 30 minute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30 minutes but &lt; 1 hour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1 but &lt; 2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2 but&lt; 4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≥ 4 hours</w:t>
            </w:r>
          </w:p>
          <w:p w14:paraId="47A91A4D" w14:textId="77777777" w:rsidR="008A0B42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On weekends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ne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&lt; 30 minute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30 minutes but &lt; 1 hour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1 but &lt; 2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2 but&lt; 4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≥ 4 hours</w:t>
            </w:r>
          </w:p>
          <w:p w14:paraId="3D62E7F2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n recent one week, how much time 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>a day did your child spend on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 using screen-based devices (such as </w:t>
            </w:r>
            <w:r w:rsidRPr="00B57E28">
              <w:rPr>
                <w:rFonts w:asciiTheme="minorHAnsi" w:eastAsia="Apple LiSung Light" w:hAnsiTheme="minorHAnsi" w:cstheme="minorHAnsi"/>
                <w:szCs w:val="22"/>
              </w:rPr>
              <w:t>watching television and playing smartphones, computers, tablets or video games</w:t>
            </w:r>
            <w:r w:rsidRPr="00B57E28">
              <w:rPr>
                <w:rFonts w:asciiTheme="minorHAnsi" w:hAnsiTheme="minorHAnsi" w:cstheme="minorHAnsi"/>
                <w:szCs w:val="22"/>
              </w:rPr>
              <w:t>)?</w:t>
            </w:r>
          </w:p>
          <w:p w14:paraId="1668FEF1" w14:textId="66924982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On weekdays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ne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&lt; 30 minute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30 minutes but &lt; 1 hour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1 but &lt; 2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2 but&lt; 4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≥ 4 hours</w:t>
            </w:r>
          </w:p>
          <w:p w14:paraId="550916BA" w14:textId="151ADECA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On weekends: 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ne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&lt; 30 minute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30 minutes but &lt; 1 hour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1 but &lt; 2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≥ 2 but&lt; 4 hour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≥ 4 hours</w:t>
            </w:r>
          </w:p>
          <w:p w14:paraId="58B9B9BB" w14:textId="77777777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</w:rPr>
            </w:pPr>
            <w:r w:rsidRPr="00B57E28">
              <w:rPr>
                <w:rFonts w:asciiTheme="minorHAnsi" w:hAnsiTheme="minorHAnsi" w:cstheme="minorHAnsi"/>
              </w:rPr>
              <w:t xml:space="preserve">In recent one week, how much </w:t>
            </w:r>
            <w:proofErr w:type="gramStart"/>
            <w:r w:rsidRPr="00B57E28">
              <w:rPr>
                <w:rFonts w:asciiTheme="minorHAnsi" w:hAnsiTheme="minorHAnsi" w:cstheme="minorHAnsi"/>
              </w:rPr>
              <w:t>time a day</w:t>
            </w:r>
            <w:proofErr w:type="gramEnd"/>
            <w:r w:rsidRPr="00B57E28">
              <w:rPr>
                <w:rFonts w:asciiTheme="minorHAnsi" w:hAnsiTheme="minorHAnsi" w:cstheme="minorHAnsi"/>
              </w:rPr>
              <w:t xml:space="preserve"> did your child spend on after-school outdoor activities (such as playing balls, swimming or cycling)?</w:t>
            </w:r>
          </w:p>
          <w:p w14:paraId="1D434DCC" w14:textId="77777777" w:rsidR="008A0B42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</w:rPr>
            </w:pPr>
            <w:r w:rsidRPr="00B57E28">
              <w:rPr>
                <w:rFonts w:asciiTheme="minorHAnsi" w:hAnsiTheme="minorHAnsi" w:cstheme="minorHAnsi"/>
              </w:rPr>
              <w:t xml:space="preserve">On weekdays: </w:t>
            </w:r>
            <w:r>
              <w:rPr>
                <w:rFonts w:asciiTheme="minorHAnsi" w:hAnsiTheme="minorHAnsi" w:cstheme="minorHAnsi"/>
              </w:rPr>
              <w:br/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none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&lt; 30 minute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≥ 30 minutes but &lt; 1 hour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≥ 1 but &lt; 2 hour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≥ 2 but&lt; 4 hour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>≥ 4 hours</w:t>
            </w:r>
          </w:p>
          <w:p w14:paraId="5AEBE5ED" w14:textId="3A0C5896" w:rsidR="008A0B42" w:rsidRPr="008A0B42" w:rsidRDefault="008A0B42" w:rsidP="008A0B42">
            <w:pPr>
              <w:widowControl w:val="0"/>
              <w:numPr>
                <w:ilvl w:val="1"/>
                <w:numId w:val="39"/>
              </w:numPr>
              <w:ind w:left="603" w:hanging="338"/>
              <w:rPr>
                <w:rFonts w:asciiTheme="minorHAnsi" w:hAnsiTheme="minorHAnsi" w:cstheme="minorHAnsi"/>
              </w:rPr>
            </w:pPr>
            <w:r w:rsidRPr="008A0B42">
              <w:rPr>
                <w:rFonts w:asciiTheme="minorHAnsi" w:hAnsiTheme="minorHAnsi" w:cstheme="minorHAnsi"/>
              </w:rPr>
              <w:t xml:space="preserve">On weekends: </w:t>
            </w:r>
            <w:r>
              <w:rPr>
                <w:rFonts w:asciiTheme="minorHAnsi" w:hAnsiTheme="minorHAnsi" w:cstheme="minorHAnsi"/>
              </w:rPr>
              <w:br/>
            </w:r>
            <w:r w:rsidRPr="008A0B42">
              <w:rPr>
                <w:rFonts w:asciiTheme="minorHAnsi" w:hAnsiTheme="minorHAnsi" w:cstheme="minorHAnsi" w:hint="eastAsia"/>
              </w:rPr>
              <w:t>□</w:t>
            </w:r>
            <w:r w:rsidRPr="008A0B42">
              <w:rPr>
                <w:rFonts w:asciiTheme="minorHAnsi" w:hAnsiTheme="minorHAnsi" w:cstheme="minorHAnsi"/>
              </w:rPr>
              <w:t xml:space="preserve">none, </w:t>
            </w:r>
            <w:r w:rsidRPr="008A0B42">
              <w:rPr>
                <w:rFonts w:asciiTheme="minorHAnsi" w:hAnsiTheme="minorHAnsi" w:cstheme="minorHAnsi" w:hint="eastAsia"/>
              </w:rPr>
              <w:t>□</w:t>
            </w:r>
            <w:r w:rsidRPr="008A0B42">
              <w:rPr>
                <w:rFonts w:asciiTheme="minorHAnsi" w:hAnsiTheme="minorHAnsi" w:cstheme="minorHAnsi"/>
              </w:rPr>
              <w:t xml:space="preserve">&lt; 30 minutes, </w:t>
            </w:r>
            <w:r w:rsidRPr="008A0B42">
              <w:rPr>
                <w:rFonts w:asciiTheme="minorHAnsi" w:hAnsiTheme="minorHAnsi" w:cstheme="minorHAnsi" w:hint="eastAsia"/>
              </w:rPr>
              <w:t>□</w:t>
            </w:r>
            <w:r w:rsidRPr="008A0B42">
              <w:rPr>
                <w:rFonts w:asciiTheme="minorHAnsi" w:hAnsiTheme="minorHAnsi" w:cstheme="minorHAnsi"/>
              </w:rPr>
              <w:t xml:space="preserve">≥ 30 minutes but &lt; 1 hour, </w:t>
            </w:r>
            <w:r w:rsidRPr="008A0B42">
              <w:rPr>
                <w:rFonts w:asciiTheme="minorHAnsi" w:hAnsiTheme="minorHAnsi" w:cstheme="minorHAnsi" w:hint="eastAsia"/>
              </w:rPr>
              <w:t>□</w:t>
            </w:r>
            <w:r w:rsidRPr="008A0B42">
              <w:rPr>
                <w:rFonts w:asciiTheme="minorHAnsi" w:hAnsiTheme="minorHAnsi" w:cstheme="minorHAnsi"/>
              </w:rPr>
              <w:t xml:space="preserve">≥ 1 but &lt; 2 hours, </w:t>
            </w:r>
            <w:r w:rsidRPr="008A0B42">
              <w:rPr>
                <w:rFonts w:asciiTheme="minorHAnsi" w:hAnsiTheme="minorHAnsi" w:cstheme="minorHAnsi" w:hint="eastAsia"/>
              </w:rPr>
              <w:t>□</w:t>
            </w:r>
            <w:r w:rsidRPr="008A0B42">
              <w:rPr>
                <w:rFonts w:asciiTheme="minorHAnsi" w:hAnsiTheme="minorHAnsi" w:cstheme="minorHAnsi"/>
              </w:rPr>
              <w:t xml:space="preserve">≥ 2 but&lt; 4 hours, </w:t>
            </w:r>
            <w:r w:rsidRPr="008A0B42">
              <w:rPr>
                <w:rFonts w:asciiTheme="minorHAnsi" w:hAnsiTheme="minorHAnsi" w:cstheme="minorHAnsi" w:hint="eastAsia"/>
              </w:rPr>
              <w:t>□</w:t>
            </w:r>
            <w:r w:rsidRPr="008A0B42">
              <w:rPr>
                <w:rFonts w:asciiTheme="minorHAnsi" w:hAnsiTheme="minorHAnsi" w:cstheme="minorHAnsi"/>
              </w:rPr>
              <w:t>≥ 4 hours</w:t>
            </w:r>
          </w:p>
          <w:p w14:paraId="57F95DD4" w14:textId="06AF454B" w:rsidR="008A0B42" w:rsidRPr="008A0B42" w:rsidRDefault="008A0B42" w:rsidP="008A0B42">
            <w:pPr>
              <w:pStyle w:val="af4"/>
              <w:widowControl w:val="0"/>
              <w:numPr>
                <w:ilvl w:val="0"/>
                <w:numId w:val="51"/>
              </w:numPr>
              <w:ind w:leftChars="0" w:left="462"/>
              <w:rPr>
                <w:rFonts w:asciiTheme="minorHAnsi" w:hAnsiTheme="minorHAnsi" w:cstheme="minorHAnsi"/>
                <w:szCs w:val="22"/>
              </w:rPr>
            </w:pPr>
            <w:r w:rsidRPr="008A0B42">
              <w:rPr>
                <w:rFonts w:asciiTheme="minorHAnsi" w:hAnsiTheme="minorHAnsi" w:cstheme="minorHAnsi"/>
                <w:szCs w:val="22"/>
              </w:rPr>
              <w:t xml:space="preserve">In recent one </w:t>
            </w:r>
            <w:proofErr w:type="gramStart"/>
            <w:r w:rsidRPr="008A0B42">
              <w:rPr>
                <w:rFonts w:asciiTheme="minorHAnsi" w:hAnsiTheme="minorHAnsi" w:cstheme="minorHAnsi"/>
                <w:szCs w:val="22"/>
              </w:rPr>
              <w:t>week ,</w:t>
            </w:r>
            <w:proofErr w:type="gramEnd"/>
            <w:r w:rsidRPr="008A0B42">
              <w:rPr>
                <w:rFonts w:asciiTheme="minorHAnsi" w:hAnsiTheme="minorHAnsi" w:cstheme="minorHAnsi"/>
                <w:szCs w:val="22"/>
              </w:rPr>
              <w:t xml:space="preserve"> how long did your child sleep every night? </w:t>
            </w:r>
            <w:r w:rsidRPr="008A0B42">
              <w:rPr>
                <w:rFonts w:asciiTheme="minorHAnsi" w:hAnsiTheme="minorHAnsi" w:cstheme="minorHAnsi"/>
                <w:szCs w:val="22"/>
              </w:rPr>
              <w:br/>
            </w:r>
            <w:r w:rsidRPr="008A0B42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8A0B42">
              <w:rPr>
                <w:rFonts w:asciiTheme="minorHAnsi" w:hAnsiTheme="minorHAnsi" w:cstheme="minorHAnsi"/>
                <w:szCs w:val="22"/>
              </w:rPr>
              <w:t xml:space="preserve">&lt;7 hours, </w:t>
            </w:r>
            <w:r w:rsidRPr="008A0B42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8A0B42">
              <w:rPr>
                <w:rFonts w:asciiTheme="minorHAnsi" w:hAnsiTheme="minorHAnsi" w:cstheme="minorHAnsi"/>
                <w:szCs w:val="22"/>
              </w:rPr>
              <w:t xml:space="preserve">≥ 7 but &lt;8 hours , </w:t>
            </w:r>
            <w:r w:rsidRPr="008A0B42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8A0B42">
              <w:rPr>
                <w:rFonts w:asciiTheme="minorHAnsi" w:hAnsiTheme="minorHAnsi" w:cstheme="minorHAnsi"/>
                <w:szCs w:val="22"/>
              </w:rPr>
              <w:t xml:space="preserve">≥ 8 but &lt;9 hours, </w:t>
            </w:r>
            <w:r w:rsidRPr="008A0B42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8A0B42">
              <w:rPr>
                <w:rFonts w:asciiTheme="minorHAnsi" w:hAnsiTheme="minorHAnsi" w:cstheme="minorHAnsi"/>
                <w:szCs w:val="22"/>
              </w:rPr>
              <w:t xml:space="preserve">≥ 9 but &lt;10 hours , </w:t>
            </w:r>
            <w:r w:rsidRPr="008A0B42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8A0B42">
              <w:rPr>
                <w:rFonts w:asciiTheme="minorHAnsi" w:hAnsiTheme="minorHAnsi" w:cstheme="minorHAnsi"/>
                <w:szCs w:val="22"/>
              </w:rPr>
              <w:t>≥10 hours</w:t>
            </w:r>
          </w:p>
        </w:tc>
      </w:tr>
      <w:tr w:rsidR="008A0B42" w:rsidRPr="008345B4" w14:paraId="41B5C551" w14:textId="77777777" w:rsidTr="001C2F8D">
        <w:tc>
          <w:tcPr>
            <w:tcW w:w="8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1250E3" w14:textId="422B108D" w:rsidR="008A0B42" w:rsidRPr="00B57E28" w:rsidRDefault="008A0B42" w:rsidP="001C2F8D">
            <w:pPr>
              <w:spacing w:line="360" w:lineRule="auto"/>
              <w:rPr>
                <w:rFonts w:asciiTheme="minorHAnsi" w:hAnsiTheme="minorHAnsi" w:cstheme="minorHAnsi"/>
                <w:b/>
                <w:szCs w:val="22"/>
              </w:rPr>
            </w:pPr>
            <w:r w:rsidRPr="00B57E28">
              <w:rPr>
                <w:rFonts w:asciiTheme="minorHAnsi" w:hAnsiTheme="minorHAnsi" w:cstheme="minorHAnsi"/>
                <w:b/>
                <w:szCs w:val="22"/>
              </w:rPr>
              <w:lastRenderedPageBreak/>
              <w:t>Attendance of after-school activity</w:t>
            </w:r>
            <w:r w:rsidR="00BD1952">
              <w:rPr>
                <w:rFonts w:asciiTheme="minorHAnsi" w:hAnsiTheme="minorHAnsi" w:cstheme="minorHAnsi" w:hint="eastAsia"/>
                <w:b/>
                <w:szCs w:val="22"/>
              </w:rPr>
              <w:t>/tutoring</w:t>
            </w:r>
          </w:p>
        </w:tc>
      </w:tr>
      <w:tr w:rsidR="008A0B42" w:rsidRPr="008345B4" w14:paraId="35764DCF" w14:textId="77777777" w:rsidTr="001C2F8D">
        <w:tc>
          <w:tcPr>
            <w:tcW w:w="8352" w:type="dxa"/>
            <w:tcBorders>
              <w:bottom w:val="single" w:sz="12" w:space="0" w:color="auto"/>
            </w:tcBorders>
            <w:shd w:val="clear" w:color="auto" w:fill="auto"/>
          </w:tcPr>
          <w:p w14:paraId="755F9EBF" w14:textId="58CE75E2" w:rsidR="008A0B42" w:rsidRPr="00B57E28" w:rsidRDefault="008A0B42" w:rsidP="008A0B42">
            <w:pPr>
              <w:widowControl w:val="0"/>
              <w:numPr>
                <w:ilvl w:val="0"/>
                <w:numId w:val="39"/>
              </w:numPr>
              <w:ind w:left="284" w:hanging="284"/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</w:rPr>
              <w:t>Does your child attend after-school activity</w:t>
            </w:r>
            <w:r w:rsidR="00BD1952">
              <w:rPr>
                <w:rFonts w:asciiTheme="minorHAnsi" w:hAnsiTheme="minorHAnsi" w:cstheme="minorHAnsi" w:hint="eastAsia"/>
              </w:rPr>
              <w:t>/tutoring programs</w:t>
            </w:r>
            <w:r w:rsidRPr="00B57E28">
              <w:rPr>
                <w:rFonts w:asciiTheme="minorHAnsi" w:hAnsiTheme="minorHAnsi" w:cstheme="minorHAnsi"/>
              </w:rPr>
              <w:t>?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BD1952">
              <w:rPr>
                <w:rFonts w:asciiTheme="minorHAnsi" w:hAnsiTheme="minorHAnsi" w:cstheme="minorHAnsi"/>
                <w:szCs w:val="22"/>
              </w:rPr>
              <w:br/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yes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no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not sure</w:t>
            </w:r>
          </w:p>
          <w:p w14:paraId="7059FBEC" w14:textId="77777777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f yes, what kind of after-school activity?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on-campus care service/club activity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off-campus care service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off-campus tutoring program/cram school, </w:t>
            </w:r>
            <w:r w:rsidRPr="00B57E28">
              <w:rPr>
                <w:rFonts w:asciiTheme="minorHAnsi" w:hAnsiTheme="minorHAnsi" w:cstheme="minorHAnsi" w:hint="eastAsia"/>
                <w:szCs w:val="22"/>
              </w:rPr>
              <w:t>□</w:t>
            </w:r>
            <w:r w:rsidRPr="00B57E28">
              <w:rPr>
                <w:rFonts w:asciiTheme="minorHAnsi" w:hAnsiTheme="minorHAnsi" w:cstheme="minorHAnsi"/>
                <w:szCs w:val="22"/>
              </w:rPr>
              <w:t>off-campus compound (care and tutoring) program</w:t>
            </w:r>
          </w:p>
          <w:p w14:paraId="4722745C" w14:textId="2F5D7CAE" w:rsidR="008A0B42" w:rsidRPr="00B57E28" w:rsidRDefault="008A0B42" w:rsidP="008A0B4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f yes, how much time </w:t>
            </w:r>
            <w:proofErr w:type="gramStart"/>
            <w:r w:rsidRPr="00B57E28">
              <w:rPr>
                <w:rFonts w:asciiTheme="minorHAnsi" w:hAnsiTheme="minorHAnsi" w:cstheme="minorHAnsi"/>
                <w:szCs w:val="22"/>
              </w:rPr>
              <w:t xml:space="preserve">a week </w:t>
            </w:r>
            <w:r w:rsidR="00BD1952" w:rsidRPr="00B57E28">
              <w:rPr>
                <w:rFonts w:asciiTheme="minorHAnsi" w:hAnsiTheme="minorHAnsi" w:cstheme="minorHAnsi"/>
                <w:szCs w:val="22"/>
              </w:rPr>
              <w:t>does</w:t>
            </w:r>
            <w:r w:rsidRPr="00B57E28">
              <w:rPr>
                <w:rFonts w:asciiTheme="minorHAnsi" w:hAnsiTheme="minorHAnsi" w:cstheme="minorHAnsi"/>
                <w:szCs w:val="22"/>
              </w:rPr>
              <w:t xml:space="preserve"> your child spend on after-school activity</w:t>
            </w:r>
            <w:proofErr w:type="gramEnd"/>
            <w:r w:rsidRPr="00B57E28">
              <w:rPr>
                <w:rFonts w:asciiTheme="minorHAnsi" w:hAnsiTheme="minorHAnsi" w:cstheme="minorHAnsi"/>
                <w:szCs w:val="22"/>
              </w:rPr>
              <w:t xml:space="preserve">?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&lt; 5 hour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≥ 5 hours but &lt; 10 hour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>≥ 10 hours</w:t>
            </w:r>
          </w:p>
          <w:p w14:paraId="0FD6CF5B" w14:textId="570E9AF7" w:rsidR="008A0B42" w:rsidRPr="00BD1952" w:rsidRDefault="008A0B42" w:rsidP="008A0B4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</w:rPr>
              <w:t xml:space="preserve">If yes, how many days a week does your child attend on </w:t>
            </w:r>
            <w:r w:rsidR="00BD1952">
              <w:rPr>
                <w:rFonts w:asciiTheme="minorHAnsi" w:hAnsiTheme="minorHAnsi" w:cstheme="minorHAnsi" w:hint="eastAsia"/>
              </w:rPr>
              <w:t>these programs on weekdays</w:t>
            </w:r>
            <w:r w:rsidRPr="00B57E28">
              <w:rPr>
                <w:rFonts w:asciiTheme="minorHAnsi" w:hAnsiTheme="minorHAnsi" w:cstheme="minorHAnsi"/>
              </w:rPr>
              <w:t xml:space="preserve">?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1 day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2 day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3 day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4 day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5 day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="00BD1952">
              <w:rPr>
                <w:rFonts w:asciiTheme="minorHAnsi" w:hAnsiTheme="minorHAnsi" w:cstheme="minorHAnsi" w:hint="eastAsia"/>
              </w:rPr>
              <w:lastRenderedPageBreak/>
              <w:t>varies</w:t>
            </w:r>
          </w:p>
          <w:p w14:paraId="3B0ED8B0" w14:textId="6FF98EB9" w:rsidR="00BD1952" w:rsidRPr="00BD1952" w:rsidRDefault="00BD1952" w:rsidP="00BD195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</w:rPr>
              <w:t xml:space="preserve">If yes, how many days a week does your child attend on </w:t>
            </w:r>
            <w:r>
              <w:rPr>
                <w:rFonts w:asciiTheme="minorHAnsi" w:hAnsiTheme="minorHAnsi" w:cstheme="minorHAnsi" w:hint="eastAsia"/>
              </w:rPr>
              <w:t>these programs on weekends</w:t>
            </w:r>
            <w:r w:rsidRPr="00B57E28">
              <w:rPr>
                <w:rFonts w:asciiTheme="minorHAnsi" w:hAnsiTheme="minorHAnsi" w:cstheme="minorHAnsi"/>
              </w:rPr>
              <w:t xml:space="preserve">?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1 day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2 day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>
              <w:rPr>
                <w:rFonts w:asciiTheme="minorHAnsi" w:hAnsiTheme="minorHAnsi" w:cstheme="minorHAnsi" w:hint="eastAsia"/>
              </w:rPr>
              <w:t>varies</w:t>
            </w:r>
          </w:p>
          <w:p w14:paraId="564523AB" w14:textId="1472BF00" w:rsidR="008A0B42" w:rsidRPr="008A0B42" w:rsidRDefault="008A0B42" w:rsidP="008A0B42">
            <w:pPr>
              <w:widowControl w:val="0"/>
              <w:numPr>
                <w:ilvl w:val="1"/>
                <w:numId w:val="39"/>
              </w:numPr>
              <w:rPr>
                <w:rFonts w:asciiTheme="minorHAnsi" w:hAnsiTheme="minorHAnsi" w:cstheme="minorHAnsi"/>
                <w:szCs w:val="22"/>
              </w:rPr>
            </w:pPr>
            <w:r w:rsidRPr="00B57E28">
              <w:rPr>
                <w:rFonts w:asciiTheme="minorHAnsi" w:hAnsiTheme="minorHAnsi" w:cstheme="minorHAnsi"/>
                <w:szCs w:val="22"/>
              </w:rPr>
              <w:t xml:space="preserve">If yes, how long has your child attended after-school activity?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&lt; 1 semester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≥ 1 but &lt; 2 semester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 xml:space="preserve">≥ 2 but &lt; 3 semesters, </w:t>
            </w:r>
            <w:r w:rsidRPr="00B57E28">
              <w:rPr>
                <w:rFonts w:asciiTheme="minorHAnsi" w:hAnsiTheme="minorHAnsi" w:cstheme="minorHAnsi" w:hint="eastAsia"/>
              </w:rPr>
              <w:t>□</w:t>
            </w:r>
            <w:r w:rsidRPr="00B57E28">
              <w:rPr>
                <w:rFonts w:asciiTheme="minorHAnsi" w:hAnsiTheme="minorHAnsi" w:cstheme="minorHAnsi"/>
              </w:rPr>
              <w:t>≥ 3 semesters</w:t>
            </w:r>
          </w:p>
        </w:tc>
      </w:tr>
    </w:tbl>
    <w:p w14:paraId="1693CD40" w14:textId="77777777" w:rsidR="008A0B42" w:rsidRDefault="008A0B42" w:rsidP="008A0B42">
      <w:pPr>
        <w:spacing w:line="360" w:lineRule="auto"/>
        <w:rPr>
          <w:rFonts w:asciiTheme="minorHAnsi" w:hAnsiTheme="minorHAnsi" w:cstheme="minorHAnsi"/>
        </w:rPr>
      </w:pPr>
    </w:p>
    <w:sectPr w:rsidR="008A0B42" w:rsidSect="00DB6EC3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ADB34" w14:textId="77777777" w:rsidR="003A00F4" w:rsidRDefault="003A00F4">
      <w:r>
        <w:separator/>
      </w:r>
    </w:p>
  </w:endnote>
  <w:endnote w:type="continuationSeparator" w:id="0">
    <w:p w14:paraId="34EE86E6" w14:textId="77777777" w:rsidR="003A00F4" w:rsidRDefault="003A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annotate TC">
    <w:charset w:val="88"/>
    <w:family w:val="script"/>
    <w:pitch w:val="variable"/>
    <w:sig w:usb0="A00002FF" w:usb1="7ACF7CFB" w:usb2="00000016" w:usb3="00000000" w:csb0="00140001" w:csb1="00000000"/>
  </w:font>
  <w:font w:name="Apple LiSung Light">
    <w:altName w:val="微軟正黑體"/>
    <w:charset w:val="88"/>
    <w:family w:val="auto"/>
    <w:pitch w:val="variable"/>
    <w:sig w:usb0="800000E3" w:usb1="38C978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1798097372"/>
      <w:docPartObj>
        <w:docPartGallery w:val="Page Numbers (Bottom of Page)"/>
        <w:docPartUnique/>
      </w:docPartObj>
    </w:sdtPr>
    <w:sdtContent>
      <w:p w14:paraId="4D4A2777" w14:textId="77777777" w:rsidR="00C340D2" w:rsidRDefault="00C340D2" w:rsidP="003F08B8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0D8E370" w14:textId="77777777" w:rsidR="00C340D2" w:rsidRDefault="00C340D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1795755014"/>
      <w:docPartObj>
        <w:docPartGallery w:val="Page Numbers (Bottom of Page)"/>
        <w:docPartUnique/>
      </w:docPartObj>
    </w:sdtPr>
    <w:sdtContent>
      <w:p w14:paraId="2EE6C357" w14:textId="77777777" w:rsidR="00C340D2" w:rsidRDefault="00C340D2" w:rsidP="003F08B8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65E0B74C" w14:textId="77777777" w:rsidR="00C340D2" w:rsidRDefault="00C340D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C29AC" w14:textId="77777777" w:rsidR="003A00F4" w:rsidRDefault="003A00F4">
      <w:r>
        <w:separator/>
      </w:r>
    </w:p>
  </w:footnote>
  <w:footnote w:type="continuationSeparator" w:id="0">
    <w:p w14:paraId="6C23462D" w14:textId="77777777" w:rsidR="003A00F4" w:rsidRDefault="003A0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D38FF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92705E08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1"/>
    <w:multiLevelType w:val="hybridMultilevel"/>
    <w:tmpl w:val="3F2624CC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0"/>
    <w:multiLevelType w:val="hybridMultilevel"/>
    <w:tmpl w:val="00000010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5"/>
    <w:multiLevelType w:val="hybridMultilevel"/>
    <w:tmpl w:val="00000015"/>
    <w:lvl w:ilvl="0" w:tplc="000007D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6"/>
    <w:multiLevelType w:val="hybridMultilevel"/>
    <w:tmpl w:val="00000016"/>
    <w:lvl w:ilvl="0" w:tplc="0000083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7"/>
    <w:multiLevelType w:val="hybridMultilevel"/>
    <w:tmpl w:val="00000017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8"/>
    <w:multiLevelType w:val="hybridMultilevel"/>
    <w:tmpl w:val="00000018"/>
    <w:lvl w:ilvl="0" w:tplc="000008F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0000019"/>
    <w:multiLevelType w:val="hybridMultilevel"/>
    <w:tmpl w:val="00000019"/>
    <w:lvl w:ilvl="0" w:tplc="0000096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09DA1756"/>
    <w:multiLevelType w:val="hybridMultilevel"/>
    <w:tmpl w:val="8522D3AC"/>
    <w:lvl w:ilvl="0" w:tplc="2D126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0B1F644F"/>
    <w:multiLevelType w:val="hybridMultilevel"/>
    <w:tmpl w:val="F9C6A2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0E150032"/>
    <w:multiLevelType w:val="hybridMultilevel"/>
    <w:tmpl w:val="76728F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20867014"/>
    <w:multiLevelType w:val="hybridMultilevel"/>
    <w:tmpl w:val="0EEE44C6"/>
    <w:lvl w:ilvl="0" w:tplc="0409000F">
      <w:start w:val="1"/>
      <w:numFmt w:val="decimal"/>
      <w:lvlText w:val="%1."/>
      <w:lvlJc w:val="left"/>
      <w:pPr>
        <w:ind w:left="12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31" w15:restartNumberingAfterBreak="0">
    <w:nsid w:val="227D5324"/>
    <w:multiLevelType w:val="hybridMultilevel"/>
    <w:tmpl w:val="DD128720"/>
    <w:lvl w:ilvl="0" w:tplc="B5E6E662">
      <w:numFmt w:val="bullet"/>
      <w:lvlText w:val="•"/>
      <w:lvlJc w:val="left"/>
      <w:pPr>
        <w:ind w:left="480" w:hanging="480"/>
      </w:pPr>
      <w:rPr>
        <w:rFonts w:ascii="新細明體" w:eastAsia="新細明體" w:hAnsi="新細明體" w:cs="Calibr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27035B47"/>
    <w:multiLevelType w:val="hybridMultilevel"/>
    <w:tmpl w:val="07583B54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27DA1F4E"/>
    <w:multiLevelType w:val="hybridMultilevel"/>
    <w:tmpl w:val="44CE1F5C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2B772FC9"/>
    <w:multiLevelType w:val="hybridMultilevel"/>
    <w:tmpl w:val="D1A661EC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2E3D13A2"/>
    <w:multiLevelType w:val="hybridMultilevel"/>
    <w:tmpl w:val="AA9802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3008636C"/>
    <w:multiLevelType w:val="multilevel"/>
    <w:tmpl w:val="CD0C04AC"/>
    <w:lvl w:ilvl="0">
      <w:start w:val="1"/>
      <w:numFmt w:val="decimal"/>
      <w:suff w:val="space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suff w:val="space"/>
      <w:lvlText w:val="(%2)、"/>
      <w:lvlJc w:val="left"/>
      <w:pPr>
        <w:ind w:left="960" w:hanging="480"/>
      </w:pPr>
      <w:rPr>
        <w:rFonts w:hint="eastAsia"/>
      </w:rPr>
    </w:lvl>
    <w:lvl w:ilvl="2">
      <w:start w:val="1"/>
      <w:numFmt w:val="upperLetter"/>
      <w:suff w:val="space"/>
      <w:lvlText w:val="%3."/>
      <w:lvlJc w:val="right"/>
      <w:pPr>
        <w:ind w:left="1440" w:hanging="480"/>
      </w:pPr>
      <w:rPr>
        <w:rFonts w:hint="eastAsia"/>
      </w:rPr>
    </w:lvl>
    <w:lvl w:ilvl="3">
      <w:start w:val="1"/>
      <w:numFmt w:val="upperLetter"/>
      <w:suff w:val="space"/>
      <w:lvlText w:val="(%4)."/>
      <w:lvlJc w:val="left"/>
      <w:pPr>
        <w:ind w:left="1920" w:hanging="480"/>
      </w:pPr>
      <w:rPr>
        <w:rFonts w:hint="eastAsia"/>
      </w:rPr>
    </w:lvl>
    <w:lvl w:ilvl="4">
      <w:start w:val="1"/>
      <w:numFmt w:val="lowerRoman"/>
      <w:suff w:val="space"/>
      <w:lvlText w:val="%5、"/>
      <w:lvlJc w:val="left"/>
      <w:pPr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hint="eastAsia"/>
      </w:rPr>
    </w:lvl>
  </w:abstractNum>
  <w:abstractNum w:abstractNumId="37" w15:restartNumberingAfterBreak="0">
    <w:nsid w:val="357C0B18"/>
    <w:multiLevelType w:val="hybridMultilevel"/>
    <w:tmpl w:val="A3DC9BA6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8" w15:restartNumberingAfterBreak="0">
    <w:nsid w:val="358D1A68"/>
    <w:multiLevelType w:val="hybridMultilevel"/>
    <w:tmpl w:val="6018FEF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9" w15:restartNumberingAfterBreak="0">
    <w:nsid w:val="3C460D3E"/>
    <w:multiLevelType w:val="hybridMultilevel"/>
    <w:tmpl w:val="17C07C6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3F880594"/>
    <w:multiLevelType w:val="hybridMultilevel"/>
    <w:tmpl w:val="70644C80"/>
    <w:lvl w:ilvl="0" w:tplc="C87CEB2A">
      <w:numFmt w:val="bullet"/>
      <w:lvlText w:val="•"/>
      <w:lvlJc w:val="left"/>
      <w:pPr>
        <w:ind w:left="360" w:hanging="360"/>
      </w:pPr>
      <w:rPr>
        <w:rFonts w:ascii="新細明體" w:eastAsia="新細明體" w:hAnsi="新細明體" w:cs="Calibr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 w15:restartNumberingAfterBreak="0">
    <w:nsid w:val="47750F09"/>
    <w:multiLevelType w:val="hybridMultilevel"/>
    <w:tmpl w:val="D4CAC0DA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57535045"/>
    <w:multiLevelType w:val="hybridMultilevel"/>
    <w:tmpl w:val="3F2624CC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57773057"/>
    <w:multiLevelType w:val="hybridMultilevel"/>
    <w:tmpl w:val="7C649B14"/>
    <w:lvl w:ilvl="0" w:tplc="0409000B">
      <w:start w:val="1"/>
      <w:numFmt w:val="bullet"/>
      <w:lvlText w:val=""/>
      <w:lvlJc w:val="left"/>
      <w:pPr>
        <w:ind w:left="63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1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76" w:hanging="480"/>
      </w:pPr>
      <w:rPr>
        <w:rFonts w:ascii="Wingdings" w:hAnsi="Wingdings" w:hint="default"/>
      </w:rPr>
    </w:lvl>
  </w:abstractNum>
  <w:abstractNum w:abstractNumId="44" w15:restartNumberingAfterBreak="0">
    <w:nsid w:val="5E4D07AD"/>
    <w:multiLevelType w:val="hybridMultilevel"/>
    <w:tmpl w:val="E84409AE"/>
    <w:lvl w:ilvl="0" w:tplc="FDDC9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602E0F3D"/>
    <w:multiLevelType w:val="hybridMultilevel"/>
    <w:tmpl w:val="82DEFC28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6" w15:restartNumberingAfterBreak="0">
    <w:nsid w:val="68055A8C"/>
    <w:multiLevelType w:val="hybridMultilevel"/>
    <w:tmpl w:val="394A3E66"/>
    <w:lvl w:ilvl="0" w:tplc="0409000B">
      <w:start w:val="1"/>
      <w:numFmt w:val="bullet"/>
      <w:lvlText w:val=""/>
      <w:lvlJc w:val="left"/>
      <w:pPr>
        <w:ind w:left="514" w:hanging="480"/>
      </w:pPr>
      <w:rPr>
        <w:rFonts w:ascii="Wingdings" w:hAnsi="Wingdings" w:hint="default"/>
      </w:rPr>
    </w:lvl>
    <w:lvl w:ilvl="1" w:tplc="3E4EBF52">
      <w:numFmt w:val="bullet"/>
      <w:lvlText w:val="•"/>
      <w:lvlJc w:val="left"/>
      <w:pPr>
        <w:ind w:left="994" w:hanging="480"/>
      </w:pPr>
      <w:rPr>
        <w:rFonts w:ascii="新細明體" w:eastAsia="新細明體" w:hAnsi="新細明體" w:cs="Calibri" w:hint="eastAsia"/>
      </w:rPr>
    </w:lvl>
    <w:lvl w:ilvl="2" w:tplc="04090005" w:tentative="1">
      <w:start w:val="1"/>
      <w:numFmt w:val="bullet"/>
      <w:lvlText w:val=""/>
      <w:lvlJc w:val="left"/>
      <w:pPr>
        <w:ind w:left="147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7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4" w:hanging="480"/>
      </w:pPr>
      <w:rPr>
        <w:rFonts w:ascii="Wingdings" w:hAnsi="Wingdings" w:hint="default"/>
      </w:rPr>
    </w:lvl>
  </w:abstractNum>
  <w:abstractNum w:abstractNumId="47" w15:restartNumberingAfterBreak="0">
    <w:nsid w:val="6B5B5B15"/>
    <w:multiLevelType w:val="hybridMultilevel"/>
    <w:tmpl w:val="D59A10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6E533A56"/>
    <w:multiLevelType w:val="hybridMultilevel"/>
    <w:tmpl w:val="39A6F476"/>
    <w:lvl w:ilvl="0" w:tplc="DDA6E0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975F95"/>
    <w:multiLevelType w:val="hybridMultilevel"/>
    <w:tmpl w:val="2E6AF5AC"/>
    <w:lvl w:ilvl="0" w:tplc="0000012D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0" w15:restartNumberingAfterBreak="0">
    <w:nsid w:val="7C260DAE"/>
    <w:multiLevelType w:val="hybridMultilevel"/>
    <w:tmpl w:val="ED6ABA6E"/>
    <w:lvl w:ilvl="0" w:tplc="0000012D">
      <w:start w:val="1"/>
      <w:numFmt w:val="bullet"/>
      <w:lvlText w:val="•"/>
      <w:lvlJc w:val="left"/>
      <w:pPr>
        <w:ind w:left="745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4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0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85" w:hanging="480"/>
      </w:pPr>
      <w:rPr>
        <w:rFonts w:ascii="Wingdings" w:hAnsi="Wingdings" w:hint="default"/>
      </w:rPr>
    </w:lvl>
  </w:abstractNum>
  <w:num w:numId="1" w16cid:durableId="233511607">
    <w:abstractNumId w:val="2"/>
  </w:num>
  <w:num w:numId="2" w16cid:durableId="1077560166">
    <w:abstractNumId w:val="3"/>
  </w:num>
  <w:num w:numId="3" w16cid:durableId="290325466">
    <w:abstractNumId w:val="4"/>
  </w:num>
  <w:num w:numId="4" w16cid:durableId="1892420952">
    <w:abstractNumId w:val="5"/>
  </w:num>
  <w:num w:numId="5" w16cid:durableId="2124834652">
    <w:abstractNumId w:val="6"/>
  </w:num>
  <w:num w:numId="6" w16cid:durableId="1245408612">
    <w:abstractNumId w:val="7"/>
  </w:num>
  <w:num w:numId="7" w16cid:durableId="1621105066">
    <w:abstractNumId w:val="8"/>
  </w:num>
  <w:num w:numId="8" w16cid:durableId="921648218">
    <w:abstractNumId w:val="9"/>
  </w:num>
  <w:num w:numId="9" w16cid:durableId="64836709">
    <w:abstractNumId w:val="10"/>
  </w:num>
  <w:num w:numId="10" w16cid:durableId="1797143643">
    <w:abstractNumId w:val="11"/>
  </w:num>
  <w:num w:numId="11" w16cid:durableId="2039577824">
    <w:abstractNumId w:val="12"/>
  </w:num>
  <w:num w:numId="12" w16cid:durableId="2023972038">
    <w:abstractNumId w:val="13"/>
  </w:num>
  <w:num w:numId="13" w16cid:durableId="1152063877">
    <w:abstractNumId w:val="14"/>
  </w:num>
  <w:num w:numId="14" w16cid:durableId="1747189815">
    <w:abstractNumId w:val="15"/>
  </w:num>
  <w:num w:numId="15" w16cid:durableId="1230967456">
    <w:abstractNumId w:val="16"/>
  </w:num>
  <w:num w:numId="16" w16cid:durableId="418912311">
    <w:abstractNumId w:val="17"/>
  </w:num>
  <w:num w:numId="17" w16cid:durableId="1573195453">
    <w:abstractNumId w:val="18"/>
  </w:num>
  <w:num w:numId="18" w16cid:durableId="1658995760">
    <w:abstractNumId w:val="19"/>
  </w:num>
  <w:num w:numId="19" w16cid:durableId="1524048357">
    <w:abstractNumId w:val="20"/>
  </w:num>
  <w:num w:numId="20" w16cid:durableId="379092304">
    <w:abstractNumId w:val="21"/>
  </w:num>
  <w:num w:numId="21" w16cid:durableId="1647082304">
    <w:abstractNumId w:val="22"/>
  </w:num>
  <w:num w:numId="22" w16cid:durableId="930285531">
    <w:abstractNumId w:val="23"/>
  </w:num>
  <w:num w:numId="23" w16cid:durableId="296034002">
    <w:abstractNumId w:val="24"/>
  </w:num>
  <w:num w:numId="24" w16cid:durableId="2091197148">
    <w:abstractNumId w:val="25"/>
  </w:num>
  <w:num w:numId="25" w16cid:durableId="413864312">
    <w:abstractNumId w:val="26"/>
  </w:num>
  <w:num w:numId="26" w16cid:durableId="1005282682">
    <w:abstractNumId w:val="28"/>
  </w:num>
  <w:num w:numId="27" w16cid:durableId="71437540">
    <w:abstractNumId w:val="0"/>
  </w:num>
  <w:num w:numId="28" w16cid:durableId="2082944951">
    <w:abstractNumId w:val="42"/>
  </w:num>
  <w:num w:numId="29" w16cid:durableId="409304735">
    <w:abstractNumId w:val="44"/>
  </w:num>
  <w:num w:numId="30" w16cid:durableId="916549293">
    <w:abstractNumId w:val="48"/>
  </w:num>
  <w:num w:numId="31" w16cid:durableId="888149665">
    <w:abstractNumId w:val="30"/>
  </w:num>
  <w:num w:numId="32" w16cid:durableId="602304775">
    <w:abstractNumId w:val="39"/>
  </w:num>
  <w:num w:numId="33" w16cid:durableId="262341525">
    <w:abstractNumId w:val="47"/>
  </w:num>
  <w:num w:numId="34" w16cid:durableId="588733541">
    <w:abstractNumId w:val="29"/>
  </w:num>
  <w:num w:numId="35" w16cid:durableId="1005013465">
    <w:abstractNumId w:val="27"/>
  </w:num>
  <w:num w:numId="36" w16cid:durableId="572468602">
    <w:abstractNumId w:val="36"/>
  </w:num>
  <w:num w:numId="37" w16cid:durableId="987511745">
    <w:abstractNumId w:val="38"/>
  </w:num>
  <w:num w:numId="38" w16cid:durableId="943684553">
    <w:abstractNumId w:val="35"/>
  </w:num>
  <w:num w:numId="39" w16cid:durableId="1934165000">
    <w:abstractNumId w:val="41"/>
  </w:num>
  <w:num w:numId="40" w16cid:durableId="1936009147">
    <w:abstractNumId w:val="49"/>
  </w:num>
  <w:num w:numId="41" w16cid:durableId="1331980076">
    <w:abstractNumId w:val="31"/>
  </w:num>
  <w:num w:numId="42" w16cid:durableId="585579549">
    <w:abstractNumId w:val="45"/>
  </w:num>
  <w:num w:numId="43" w16cid:durableId="1894080190">
    <w:abstractNumId w:val="46"/>
  </w:num>
  <w:num w:numId="44" w16cid:durableId="1153984270">
    <w:abstractNumId w:val="43"/>
  </w:num>
  <w:num w:numId="45" w16cid:durableId="1055468080">
    <w:abstractNumId w:val="32"/>
  </w:num>
  <w:num w:numId="46" w16cid:durableId="2093499917">
    <w:abstractNumId w:val="34"/>
  </w:num>
  <w:num w:numId="47" w16cid:durableId="2009165408">
    <w:abstractNumId w:val="1"/>
  </w:num>
  <w:num w:numId="48" w16cid:durableId="1578204619">
    <w:abstractNumId w:val="37"/>
  </w:num>
  <w:num w:numId="49" w16cid:durableId="1023747023">
    <w:abstractNumId w:val="40"/>
  </w:num>
  <w:num w:numId="50" w16cid:durableId="428350266">
    <w:abstractNumId w:val="33"/>
  </w:num>
  <w:num w:numId="51" w16cid:durableId="1287543867">
    <w:abstractNumId w:val="5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19A9"/>
    <w:rsid w:val="00004546"/>
    <w:rsid w:val="000046CC"/>
    <w:rsid w:val="000159B1"/>
    <w:rsid w:val="000176F6"/>
    <w:rsid w:val="0001771F"/>
    <w:rsid w:val="00020D35"/>
    <w:rsid w:val="0002302F"/>
    <w:rsid w:val="00070559"/>
    <w:rsid w:val="000743AC"/>
    <w:rsid w:val="00086D50"/>
    <w:rsid w:val="00094A7B"/>
    <w:rsid w:val="000A0713"/>
    <w:rsid w:val="000A5D0B"/>
    <w:rsid w:val="000B7B3D"/>
    <w:rsid w:val="000C20CE"/>
    <w:rsid w:val="000D2C3F"/>
    <w:rsid w:val="000D7052"/>
    <w:rsid w:val="000D7E35"/>
    <w:rsid w:val="000E737D"/>
    <w:rsid w:val="00104085"/>
    <w:rsid w:val="001100D9"/>
    <w:rsid w:val="00112D10"/>
    <w:rsid w:val="0016567A"/>
    <w:rsid w:val="00165AAA"/>
    <w:rsid w:val="0016747A"/>
    <w:rsid w:val="001706CA"/>
    <w:rsid w:val="00180DBA"/>
    <w:rsid w:val="001954A0"/>
    <w:rsid w:val="00195A8C"/>
    <w:rsid w:val="00196F57"/>
    <w:rsid w:val="001B4192"/>
    <w:rsid w:val="001C2A0E"/>
    <w:rsid w:val="001C3500"/>
    <w:rsid w:val="001D5B48"/>
    <w:rsid w:val="001F2187"/>
    <w:rsid w:val="001F3C43"/>
    <w:rsid w:val="001F73C2"/>
    <w:rsid w:val="00203DA3"/>
    <w:rsid w:val="00205460"/>
    <w:rsid w:val="00224C43"/>
    <w:rsid w:val="0025345F"/>
    <w:rsid w:val="002A0404"/>
    <w:rsid w:val="002A1854"/>
    <w:rsid w:val="002C2A0E"/>
    <w:rsid w:val="002C46DC"/>
    <w:rsid w:val="002C56D3"/>
    <w:rsid w:val="002D4820"/>
    <w:rsid w:val="002F4EDF"/>
    <w:rsid w:val="00317015"/>
    <w:rsid w:val="00320140"/>
    <w:rsid w:val="00323452"/>
    <w:rsid w:val="00347B62"/>
    <w:rsid w:val="00353295"/>
    <w:rsid w:val="00355967"/>
    <w:rsid w:val="00361AD5"/>
    <w:rsid w:val="00371862"/>
    <w:rsid w:val="00384189"/>
    <w:rsid w:val="003A00F4"/>
    <w:rsid w:val="003A380E"/>
    <w:rsid w:val="003A58F9"/>
    <w:rsid w:val="003B2E37"/>
    <w:rsid w:val="003B50DF"/>
    <w:rsid w:val="003C4158"/>
    <w:rsid w:val="003D196D"/>
    <w:rsid w:val="003F08B8"/>
    <w:rsid w:val="004057B1"/>
    <w:rsid w:val="00407483"/>
    <w:rsid w:val="004128EB"/>
    <w:rsid w:val="004143F3"/>
    <w:rsid w:val="00423602"/>
    <w:rsid w:val="00444539"/>
    <w:rsid w:val="00444BD5"/>
    <w:rsid w:val="004476BE"/>
    <w:rsid w:val="0045168F"/>
    <w:rsid w:val="004548E7"/>
    <w:rsid w:val="00457F86"/>
    <w:rsid w:val="00460731"/>
    <w:rsid w:val="00481F59"/>
    <w:rsid w:val="00485A92"/>
    <w:rsid w:val="00491793"/>
    <w:rsid w:val="004B7E2B"/>
    <w:rsid w:val="004D0F27"/>
    <w:rsid w:val="004D4F90"/>
    <w:rsid w:val="004D6D30"/>
    <w:rsid w:val="004E2485"/>
    <w:rsid w:val="004F41EA"/>
    <w:rsid w:val="004F4C31"/>
    <w:rsid w:val="00517680"/>
    <w:rsid w:val="00517B5A"/>
    <w:rsid w:val="00520406"/>
    <w:rsid w:val="00525576"/>
    <w:rsid w:val="00527E41"/>
    <w:rsid w:val="00531DAA"/>
    <w:rsid w:val="00533469"/>
    <w:rsid w:val="00533E26"/>
    <w:rsid w:val="00542942"/>
    <w:rsid w:val="00544D79"/>
    <w:rsid w:val="00546038"/>
    <w:rsid w:val="0055212B"/>
    <w:rsid w:val="0057258B"/>
    <w:rsid w:val="00573601"/>
    <w:rsid w:val="00583D00"/>
    <w:rsid w:val="00585CF5"/>
    <w:rsid w:val="00587F1F"/>
    <w:rsid w:val="005A3CE5"/>
    <w:rsid w:val="005B3AC4"/>
    <w:rsid w:val="005B7754"/>
    <w:rsid w:val="005D00B0"/>
    <w:rsid w:val="005D021E"/>
    <w:rsid w:val="005D28EB"/>
    <w:rsid w:val="005D51A3"/>
    <w:rsid w:val="005D7546"/>
    <w:rsid w:val="005F3E6D"/>
    <w:rsid w:val="0060631E"/>
    <w:rsid w:val="00607796"/>
    <w:rsid w:val="00607C67"/>
    <w:rsid w:val="00613EDD"/>
    <w:rsid w:val="00620D5D"/>
    <w:rsid w:val="006311A1"/>
    <w:rsid w:val="00634F71"/>
    <w:rsid w:val="00637EAD"/>
    <w:rsid w:val="006629DE"/>
    <w:rsid w:val="00672A64"/>
    <w:rsid w:val="00680C94"/>
    <w:rsid w:val="006A19CB"/>
    <w:rsid w:val="006A56DD"/>
    <w:rsid w:val="006B385C"/>
    <w:rsid w:val="006B5278"/>
    <w:rsid w:val="006B5DD3"/>
    <w:rsid w:val="006E0B8D"/>
    <w:rsid w:val="006F707D"/>
    <w:rsid w:val="0070679F"/>
    <w:rsid w:val="007104F8"/>
    <w:rsid w:val="007157F7"/>
    <w:rsid w:val="00716411"/>
    <w:rsid w:val="007274FA"/>
    <w:rsid w:val="00730580"/>
    <w:rsid w:val="00745A02"/>
    <w:rsid w:val="007504B9"/>
    <w:rsid w:val="00751582"/>
    <w:rsid w:val="00757486"/>
    <w:rsid w:val="00757B03"/>
    <w:rsid w:val="0076418C"/>
    <w:rsid w:val="00764AA7"/>
    <w:rsid w:val="0078052E"/>
    <w:rsid w:val="00793F64"/>
    <w:rsid w:val="007B4B50"/>
    <w:rsid w:val="007D6418"/>
    <w:rsid w:val="007E3A6B"/>
    <w:rsid w:val="007E3E7C"/>
    <w:rsid w:val="00801C21"/>
    <w:rsid w:val="00822CA7"/>
    <w:rsid w:val="00823835"/>
    <w:rsid w:val="0082607D"/>
    <w:rsid w:val="00831BE9"/>
    <w:rsid w:val="00833934"/>
    <w:rsid w:val="00836E04"/>
    <w:rsid w:val="00840134"/>
    <w:rsid w:val="00841444"/>
    <w:rsid w:val="008500D4"/>
    <w:rsid w:val="0086337B"/>
    <w:rsid w:val="008678D5"/>
    <w:rsid w:val="00872297"/>
    <w:rsid w:val="00886E12"/>
    <w:rsid w:val="008A0B42"/>
    <w:rsid w:val="008A0B70"/>
    <w:rsid w:val="008A3F5E"/>
    <w:rsid w:val="008A7E8C"/>
    <w:rsid w:val="008B78D3"/>
    <w:rsid w:val="008C6DD3"/>
    <w:rsid w:val="008E5CE4"/>
    <w:rsid w:val="008F68F0"/>
    <w:rsid w:val="008F7472"/>
    <w:rsid w:val="00904B5F"/>
    <w:rsid w:val="00906481"/>
    <w:rsid w:val="00926400"/>
    <w:rsid w:val="00940AEA"/>
    <w:rsid w:val="00945599"/>
    <w:rsid w:val="0095211D"/>
    <w:rsid w:val="009630C7"/>
    <w:rsid w:val="00981903"/>
    <w:rsid w:val="00983E22"/>
    <w:rsid w:val="00992345"/>
    <w:rsid w:val="009971BD"/>
    <w:rsid w:val="009B6F8D"/>
    <w:rsid w:val="009C150C"/>
    <w:rsid w:val="009C2DAD"/>
    <w:rsid w:val="00A1200F"/>
    <w:rsid w:val="00A318B9"/>
    <w:rsid w:val="00A331EF"/>
    <w:rsid w:val="00A54CA5"/>
    <w:rsid w:val="00A57ACF"/>
    <w:rsid w:val="00A717EC"/>
    <w:rsid w:val="00A82110"/>
    <w:rsid w:val="00A828AD"/>
    <w:rsid w:val="00A86B1F"/>
    <w:rsid w:val="00AA0CB9"/>
    <w:rsid w:val="00AA357C"/>
    <w:rsid w:val="00AB099D"/>
    <w:rsid w:val="00AB694B"/>
    <w:rsid w:val="00AC101D"/>
    <w:rsid w:val="00AC573B"/>
    <w:rsid w:val="00AD362B"/>
    <w:rsid w:val="00AE109C"/>
    <w:rsid w:val="00AE57F6"/>
    <w:rsid w:val="00AF0DFB"/>
    <w:rsid w:val="00B134E2"/>
    <w:rsid w:val="00B14F74"/>
    <w:rsid w:val="00B20632"/>
    <w:rsid w:val="00B308EF"/>
    <w:rsid w:val="00B44F1B"/>
    <w:rsid w:val="00B6027D"/>
    <w:rsid w:val="00B903D8"/>
    <w:rsid w:val="00B96DB7"/>
    <w:rsid w:val="00BA5263"/>
    <w:rsid w:val="00BB19D2"/>
    <w:rsid w:val="00BC0495"/>
    <w:rsid w:val="00BC7A62"/>
    <w:rsid w:val="00BD1952"/>
    <w:rsid w:val="00BE1CD7"/>
    <w:rsid w:val="00BE5EBA"/>
    <w:rsid w:val="00BF0594"/>
    <w:rsid w:val="00BF3177"/>
    <w:rsid w:val="00BF42D1"/>
    <w:rsid w:val="00C00D49"/>
    <w:rsid w:val="00C17EC3"/>
    <w:rsid w:val="00C263CF"/>
    <w:rsid w:val="00C26DF1"/>
    <w:rsid w:val="00C340D2"/>
    <w:rsid w:val="00C37BAC"/>
    <w:rsid w:val="00C45A61"/>
    <w:rsid w:val="00C47AC1"/>
    <w:rsid w:val="00C623CA"/>
    <w:rsid w:val="00C75FB1"/>
    <w:rsid w:val="00C84525"/>
    <w:rsid w:val="00C90805"/>
    <w:rsid w:val="00C96F4F"/>
    <w:rsid w:val="00CB6C14"/>
    <w:rsid w:val="00CC6E6C"/>
    <w:rsid w:val="00CD4840"/>
    <w:rsid w:val="00CF39CF"/>
    <w:rsid w:val="00D0235F"/>
    <w:rsid w:val="00D05381"/>
    <w:rsid w:val="00D10335"/>
    <w:rsid w:val="00D20783"/>
    <w:rsid w:val="00D2361C"/>
    <w:rsid w:val="00D3213B"/>
    <w:rsid w:val="00D5762C"/>
    <w:rsid w:val="00D612C5"/>
    <w:rsid w:val="00D62CD3"/>
    <w:rsid w:val="00D63A66"/>
    <w:rsid w:val="00D772F8"/>
    <w:rsid w:val="00D80DD8"/>
    <w:rsid w:val="00D87EC7"/>
    <w:rsid w:val="00DA26CD"/>
    <w:rsid w:val="00DA2875"/>
    <w:rsid w:val="00DA3A01"/>
    <w:rsid w:val="00DA514D"/>
    <w:rsid w:val="00DB1053"/>
    <w:rsid w:val="00DB6EC3"/>
    <w:rsid w:val="00DD1AEB"/>
    <w:rsid w:val="00DD315D"/>
    <w:rsid w:val="00DF6601"/>
    <w:rsid w:val="00E050A5"/>
    <w:rsid w:val="00E050ED"/>
    <w:rsid w:val="00E152DE"/>
    <w:rsid w:val="00E15F07"/>
    <w:rsid w:val="00E17FA4"/>
    <w:rsid w:val="00E2412B"/>
    <w:rsid w:val="00E31824"/>
    <w:rsid w:val="00E423AD"/>
    <w:rsid w:val="00E50E02"/>
    <w:rsid w:val="00E60632"/>
    <w:rsid w:val="00E6101A"/>
    <w:rsid w:val="00E636DA"/>
    <w:rsid w:val="00E6395D"/>
    <w:rsid w:val="00E7045A"/>
    <w:rsid w:val="00E8151E"/>
    <w:rsid w:val="00E906E5"/>
    <w:rsid w:val="00E93FB2"/>
    <w:rsid w:val="00E94387"/>
    <w:rsid w:val="00E97691"/>
    <w:rsid w:val="00EA1EA4"/>
    <w:rsid w:val="00EA235E"/>
    <w:rsid w:val="00EA52F2"/>
    <w:rsid w:val="00EE4D33"/>
    <w:rsid w:val="00EE71A4"/>
    <w:rsid w:val="00EF01F9"/>
    <w:rsid w:val="00EF16C8"/>
    <w:rsid w:val="00F0272C"/>
    <w:rsid w:val="00F13CAA"/>
    <w:rsid w:val="00F154CC"/>
    <w:rsid w:val="00F22A30"/>
    <w:rsid w:val="00F2525E"/>
    <w:rsid w:val="00F25D58"/>
    <w:rsid w:val="00F4156C"/>
    <w:rsid w:val="00F50CFF"/>
    <w:rsid w:val="00F50DA8"/>
    <w:rsid w:val="00F61FBD"/>
    <w:rsid w:val="00F62386"/>
    <w:rsid w:val="00F8154C"/>
    <w:rsid w:val="00FA19A9"/>
    <w:rsid w:val="00FE1F8C"/>
    <w:rsid w:val="00FE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FEE37"/>
  <w15:chartTrackingRefBased/>
  <w15:docId w15:val="{0BEDA8A1-E88C-6B43-8C41-50B62392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A19A9"/>
    <w:rPr>
      <w:rFonts w:ascii="新細明體" w:eastAsia="新細明體" w:hAnsi="新細明體" w:cs="新細明體"/>
      <w:kern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FA1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FA19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FA19A9"/>
    <w:rPr>
      <w:sz w:val="20"/>
      <w:szCs w:val="20"/>
    </w:rPr>
  </w:style>
  <w:style w:type="paragraph" w:styleId="a7">
    <w:name w:val="footer"/>
    <w:basedOn w:val="a0"/>
    <w:link w:val="a8"/>
    <w:uiPriority w:val="99"/>
    <w:unhideWhenUsed/>
    <w:rsid w:val="00FA19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FA19A9"/>
    <w:rPr>
      <w:sz w:val="20"/>
      <w:szCs w:val="20"/>
    </w:rPr>
  </w:style>
  <w:style w:type="paragraph" w:customStyle="1" w:styleId="ColorfulShading-Accent31">
    <w:name w:val="Colorful Shading - Accent 31"/>
    <w:basedOn w:val="a0"/>
    <w:uiPriority w:val="34"/>
    <w:qFormat/>
    <w:rsid w:val="00FA19A9"/>
    <w:pPr>
      <w:ind w:left="480"/>
    </w:pPr>
  </w:style>
  <w:style w:type="paragraph" w:styleId="Web">
    <w:name w:val="Normal (Web)"/>
    <w:basedOn w:val="a0"/>
    <w:uiPriority w:val="99"/>
    <w:unhideWhenUsed/>
    <w:rsid w:val="00FA19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a9">
    <w:name w:val="page number"/>
    <w:uiPriority w:val="99"/>
    <w:semiHidden/>
    <w:unhideWhenUsed/>
    <w:rsid w:val="00FA19A9"/>
  </w:style>
  <w:style w:type="paragraph" w:styleId="aa">
    <w:name w:val="Balloon Text"/>
    <w:basedOn w:val="a0"/>
    <w:link w:val="ab"/>
    <w:uiPriority w:val="99"/>
    <w:semiHidden/>
    <w:unhideWhenUsed/>
    <w:rsid w:val="00FA19A9"/>
    <w:rPr>
      <w:sz w:val="18"/>
      <w:szCs w:val="18"/>
    </w:rPr>
  </w:style>
  <w:style w:type="character" w:customStyle="1" w:styleId="ab">
    <w:name w:val="註解方塊文字 字元"/>
    <w:basedOn w:val="a1"/>
    <w:link w:val="aa"/>
    <w:uiPriority w:val="99"/>
    <w:semiHidden/>
    <w:rsid w:val="00FA19A9"/>
    <w:rPr>
      <w:rFonts w:ascii="新細明體" w:eastAsia="新細明體" w:hAnsi="新細明體" w:cs="新細明體"/>
      <w:kern w:val="0"/>
      <w:sz w:val="18"/>
      <w:szCs w:val="18"/>
    </w:rPr>
  </w:style>
  <w:style w:type="character" w:styleId="ac">
    <w:name w:val="Hyperlink"/>
    <w:uiPriority w:val="99"/>
    <w:unhideWhenUsed/>
    <w:rsid w:val="00FA19A9"/>
    <w:rPr>
      <w:color w:val="0000FF"/>
      <w:u w:val="single"/>
    </w:rPr>
  </w:style>
  <w:style w:type="character" w:styleId="ad">
    <w:name w:val="annotation reference"/>
    <w:uiPriority w:val="99"/>
    <w:semiHidden/>
    <w:unhideWhenUsed/>
    <w:rsid w:val="00FA19A9"/>
    <w:rPr>
      <w:sz w:val="18"/>
      <w:szCs w:val="18"/>
    </w:rPr>
  </w:style>
  <w:style w:type="paragraph" w:styleId="ae">
    <w:name w:val="annotation text"/>
    <w:basedOn w:val="a0"/>
    <w:link w:val="af"/>
    <w:uiPriority w:val="99"/>
    <w:semiHidden/>
    <w:unhideWhenUsed/>
    <w:rsid w:val="00FA19A9"/>
  </w:style>
  <w:style w:type="character" w:customStyle="1" w:styleId="af">
    <w:name w:val="註解文字 字元"/>
    <w:basedOn w:val="a1"/>
    <w:link w:val="ae"/>
    <w:uiPriority w:val="99"/>
    <w:semiHidden/>
    <w:rsid w:val="00FA19A9"/>
    <w:rPr>
      <w:rFonts w:ascii="新細明體" w:eastAsia="新細明體" w:hAnsi="新細明體" w:cs="新細明體"/>
      <w:kern w:val="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A19A9"/>
    <w:rPr>
      <w:b/>
      <w:bCs/>
      <w:sz w:val="20"/>
      <w:szCs w:val="20"/>
    </w:rPr>
  </w:style>
  <w:style w:type="character" w:customStyle="1" w:styleId="af1">
    <w:name w:val="註解主旨 字元"/>
    <w:basedOn w:val="af"/>
    <w:link w:val="af0"/>
    <w:uiPriority w:val="99"/>
    <w:semiHidden/>
    <w:rsid w:val="00FA19A9"/>
    <w:rPr>
      <w:rFonts w:ascii="新細明體" w:eastAsia="新細明體" w:hAnsi="新細明體" w:cs="新細明體"/>
      <w:b/>
      <w:bCs/>
      <w:kern w:val="0"/>
      <w:sz w:val="20"/>
      <w:szCs w:val="20"/>
    </w:rPr>
  </w:style>
  <w:style w:type="character" w:styleId="af2">
    <w:name w:val="FollowedHyperlink"/>
    <w:uiPriority w:val="99"/>
    <w:semiHidden/>
    <w:unhideWhenUsed/>
    <w:rsid w:val="00FA19A9"/>
    <w:rPr>
      <w:color w:val="800080"/>
      <w:u w:val="single"/>
    </w:rPr>
  </w:style>
  <w:style w:type="character" w:styleId="af3">
    <w:name w:val="line number"/>
    <w:uiPriority w:val="99"/>
    <w:semiHidden/>
    <w:unhideWhenUsed/>
    <w:rsid w:val="00FA19A9"/>
  </w:style>
  <w:style w:type="paragraph" w:customStyle="1" w:styleId="EndNoteBibliography">
    <w:name w:val="EndNote Bibliography"/>
    <w:basedOn w:val="a0"/>
    <w:link w:val="EndNoteBibliography0"/>
    <w:rsid w:val="00FA19A9"/>
    <w:pPr>
      <w:jc w:val="both"/>
    </w:pPr>
    <w:rPr>
      <w:rFonts w:ascii="Calibri" w:eastAsia="Hannotate TC" w:hAnsi="Calibri" w:cs="Calibri"/>
      <w:szCs w:val="22"/>
      <w:lang w:val="zh-TW"/>
    </w:rPr>
  </w:style>
  <w:style w:type="character" w:customStyle="1" w:styleId="EndNoteBibliography0">
    <w:name w:val="EndNote Bibliography 字元"/>
    <w:link w:val="EndNoteBibliography"/>
    <w:rsid w:val="00FA19A9"/>
    <w:rPr>
      <w:rFonts w:ascii="Calibri" w:eastAsia="Hannotate TC" w:hAnsi="Calibri" w:cs="Calibri"/>
      <w:kern w:val="0"/>
      <w:szCs w:val="22"/>
      <w:lang w:val="zh-TW"/>
    </w:rPr>
  </w:style>
  <w:style w:type="character" w:customStyle="1" w:styleId="apple-converted-space">
    <w:name w:val="apple-converted-space"/>
    <w:rsid w:val="00FA19A9"/>
  </w:style>
  <w:style w:type="character" w:customStyle="1" w:styleId="labs-docsum-authors">
    <w:name w:val="labs-docsum-authors"/>
    <w:rsid w:val="00FA19A9"/>
  </w:style>
  <w:style w:type="character" w:customStyle="1" w:styleId="labs-docsum-journal-citation">
    <w:name w:val="labs-docsum-journal-citation"/>
    <w:rsid w:val="00FA19A9"/>
  </w:style>
  <w:style w:type="character" w:customStyle="1" w:styleId="citation-part">
    <w:name w:val="citation-part"/>
    <w:rsid w:val="00FA19A9"/>
  </w:style>
  <w:style w:type="character" w:customStyle="1" w:styleId="docsum-pmid">
    <w:name w:val="docsum-pmid"/>
    <w:rsid w:val="00FA19A9"/>
  </w:style>
  <w:style w:type="paragraph" w:styleId="af4">
    <w:name w:val="List Paragraph"/>
    <w:basedOn w:val="a0"/>
    <w:uiPriority w:val="34"/>
    <w:qFormat/>
    <w:rsid w:val="00FA19A9"/>
    <w:pPr>
      <w:ind w:leftChars="200" w:left="480"/>
    </w:pPr>
  </w:style>
  <w:style w:type="character" w:styleId="af5">
    <w:name w:val="Unresolved Mention"/>
    <w:basedOn w:val="a1"/>
    <w:uiPriority w:val="99"/>
    <w:unhideWhenUsed/>
    <w:rsid w:val="00FA19A9"/>
    <w:rPr>
      <w:color w:val="605E5C"/>
      <w:shd w:val="clear" w:color="auto" w:fill="E1DFDD"/>
    </w:rPr>
  </w:style>
  <w:style w:type="character" w:styleId="af6">
    <w:name w:val="Strong"/>
    <w:basedOn w:val="a1"/>
    <w:uiPriority w:val="22"/>
    <w:qFormat/>
    <w:rsid w:val="00FA19A9"/>
    <w:rPr>
      <w:b/>
      <w:bCs/>
    </w:rPr>
  </w:style>
  <w:style w:type="character" w:customStyle="1" w:styleId="jrnl">
    <w:name w:val="jrnl"/>
    <w:rsid w:val="00FA19A9"/>
  </w:style>
  <w:style w:type="character" w:styleId="af7">
    <w:name w:val="Emphasis"/>
    <w:basedOn w:val="a1"/>
    <w:uiPriority w:val="20"/>
    <w:qFormat/>
    <w:rsid w:val="00FA19A9"/>
    <w:rPr>
      <w:i/>
      <w:iCs/>
    </w:rPr>
  </w:style>
  <w:style w:type="paragraph" w:customStyle="1" w:styleId="EndNoteBibliographyTitle">
    <w:name w:val="EndNote Bibliography Title"/>
    <w:basedOn w:val="a0"/>
    <w:link w:val="EndNoteBibliographyTitle0"/>
    <w:rsid w:val="00FA19A9"/>
    <w:pPr>
      <w:jc w:val="center"/>
    </w:pPr>
    <w:rPr>
      <w:rFonts w:ascii="Calibri" w:eastAsia="Hannotate TC" w:hAnsi="Calibri" w:cs="Calibri"/>
    </w:rPr>
  </w:style>
  <w:style w:type="character" w:customStyle="1" w:styleId="EndNoteBibliographyTitle0">
    <w:name w:val="EndNote Bibliography Title 字元"/>
    <w:basedOn w:val="a1"/>
    <w:link w:val="EndNoteBibliographyTitle"/>
    <w:rsid w:val="00FA19A9"/>
    <w:rPr>
      <w:rFonts w:ascii="Calibri" w:eastAsia="Hannotate TC" w:hAnsi="Calibri" w:cs="Calibri"/>
      <w:kern w:val="0"/>
    </w:rPr>
  </w:style>
  <w:style w:type="character" w:customStyle="1" w:styleId="text-primary">
    <w:name w:val="text-primary"/>
    <w:basedOn w:val="a1"/>
    <w:rsid w:val="00DD315D"/>
  </w:style>
  <w:style w:type="paragraph" w:styleId="a">
    <w:name w:val="List Bullet"/>
    <w:basedOn w:val="a0"/>
    <w:uiPriority w:val="99"/>
    <w:unhideWhenUsed/>
    <w:rsid w:val="0082607D"/>
    <w:pPr>
      <w:numPr>
        <w:numId w:val="47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DA532A-308D-194D-96A1-05EC2D44A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C Yang</cp:lastModifiedBy>
  <cp:revision>17</cp:revision>
  <dcterms:created xsi:type="dcterms:W3CDTF">2021-06-06T01:24:00Z</dcterms:created>
  <dcterms:modified xsi:type="dcterms:W3CDTF">2025-05-28T16:28:00Z</dcterms:modified>
</cp:coreProperties>
</file>